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979A33" w14:textId="2F4BCFDD" w:rsidR="00966ADF" w:rsidRPr="002F0BC5" w:rsidRDefault="00966ADF" w:rsidP="00966ADF">
      <w:pPr>
        <w:keepNext/>
        <w:keepLines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>Supplementary Table S1.</w:t>
      </w:r>
      <w:r w:rsidRPr="002F0BC5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 xml:space="preserve"> </w:t>
      </w:r>
      <w:r w:rsidRPr="002F0BC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Prediction results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slower </w:t>
      </w:r>
      <w:r w:rsidRPr="002F0BC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walking speed models of th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models</w:t>
      </w:r>
      <w:r w:rsidRPr="002F0BC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 in the risk of fall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86"/>
        <w:gridCol w:w="1087"/>
        <w:gridCol w:w="1087"/>
        <w:gridCol w:w="1087"/>
        <w:gridCol w:w="1087"/>
        <w:gridCol w:w="1087"/>
        <w:gridCol w:w="1087"/>
      </w:tblGrid>
      <w:tr w:rsidR="00966ADF" w:rsidRPr="002F0BC5" w14:paraId="5850E2EA" w14:textId="77777777" w:rsidTr="00336256">
        <w:trPr>
          <w:trHeight w:val="736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8035A7E" w14:textId="77777777" w:rsidR="00966ADF" w:rsidRPr="00440166" w:rsidRDefault="00966ADF" w:rsidP="00E30A1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Models</w:t>
            </w:r>
          </w:p>
        </w:tc>
        <w:tc>
          <w:tcPr>
            <w:tcW w:w="10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499C0A" w14:textId="77777777" w:rsidR="00966ADF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UC</w:t>
            </w:r>
          </w:p>
          <w:p w14:paraId="28208BBF" w14:textId="39F3E421" w:rsidR="003274EC" w:rsidRPr="00440166" w:rsidRDefault="003274EC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3B33D96" w14:textId="1105D74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Sensitivity</w:t>
            </w:r>
          </w:p>
          <w:p w14:paraId="0E4E649C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076623A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Specificity</w:t>
            </w:r>
          </w:p>
          <w:p w14:paraId="08A335B2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84FB36B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PPV</w:t>
            </w:r>
          </w:p>
          <w:p w14:paraId="24A31432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F4A939D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NPV</w:t>
            </w:r>
          </w:p>
          <w:p w14:paraId="0B0DB286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8672E8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PLR</w:t>
            </w:r>
          </w:p>
          <w:p w14:paraId="6BF2F8E8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343D92F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NLR</w:t>
            </w:r>
          </w:p>
          <w:p w14:paraId="3CEFD87C" w14:textId="77777777" w:rsidR="00966ADF" w:rsidRPr="00440166" w:rsidRDefault="00966ADF" w:rsidP="00E30A1B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</w:tr>
      <w:tr w:rsidR="00336256" w:rsidRPr="002F0BC5" w14:paraId="0CD6A2C0" w14:textId="77777777" w:rsidTr="00336256">
        <w:trPr>
          <w:trHeight w:val="736"/>
        </w:trPr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0035C86" w14:textId="2C00B31E" w:rsidR="0033625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GBoost</w:t>
            </w:r>
            <w:proofErr w:type="spellEnd"/>
          </w:p>
        </w:tc>
        <w:tc>
          <w:tcPr>
            <w:tcW w:w="108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1E44F7B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1</w:t>
            </w:r>
          </w:p>
          <w:p w14:paraId="6C013BDF" w14:textId="1EC9E366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4-0.78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2257EFF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43</w:t>
            </w:r>
          </w:p>
          <w:p w14:paraId="0662C6E3" w14:textId="3385C64B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3-0.54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E14F3EE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84</w:t>
            </w:r>
          </w:p>
          <w:p w14:paraId="1674A319" w14:textId="74DEAC4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76-0.89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D841030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3</w:t>
            </w:r>
          </w:p>
          <w:p w14:paraId="13A1A524" w14:textId="6E6DC698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0-0.75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468A82A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9</w:t>
            </w:r>
          </w:p>
          <w:p w14:paraId="3B490C40" w14:textId="3E07F8F2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2-0.76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2E643C4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5</w:t>
            </w:r>
          </w:p>
          <w:p w14:paraId="7C67D999" w14:textId="66C28699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69-4.16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FB297F6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68</w:t>
            </w:r>
          </w:p>
          <w:p w14:paraId="3713C76E" w14:textId="117CA64A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6-0.83)</w:t>
            </w:r>
          </w:p>
        </w:tc>
      </w:tr>
      <w:tr w:rsidR="00336256" w:rsidRPr="002F0BC5" w14:paraId="602AF3EF" w14:textId="77777777" w:rsidTr="00336256">
        <w:trPr>
          <w:trHeight w:val="736"/>
        </w:trPr>
        <w:tc>
          <w:tcPr>
            <w:tcW w:w="1418" w:type="dxa"/>
            <w:tcBorders>
              <w:top w:val="nil"/>
            </w:tcBorders>
            <w:vAlign w:val="center"/>
          </w:tcPr>
          <w:p w14:paraId="321E0AFE" w14:textId="207180BC" w:rsidR="00336256" w:rsidRPr="0044016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Logistic Regression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7F48283B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1</w:t>
            </w:r>
          </w:p>
          <w:p w14:paraId="5BAAD8E0" w14:textId="3867ABDA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4-0.78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45987FE6" w14:textId="214B9AA3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  <w:p w14:paraId="066F7B4A" w14:textId="216A1ADF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7DD98C76" w14:textId="7777777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  <w:p w14:paraId="1DEE8F1E" w14:textId="54BA7AD0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266D9C6C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6</w:t>
            </w:r>
          </w:p>
          <w:p w14:paraId="52173DF9" w14:textId="448B969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2-0.77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284D319D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0</w:t>
            </w:r>
          </w:p>
          <w:p w14:paraId="0E81D486" w14:textId="42B361B6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3-0.77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547E46CC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92</w:t>
            </w:r>
          </w:p>
          <w:p w14:paraId="403E0840" w14:textId="149996E4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85-4.60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417917C7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5</w:t>
            </w:r>
          </w:p>
          <w:p w14:paraId="7C5190BF" w14:textId="3D499BAF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3-0.79)</w:t>
            </w:r>
          </w:p>
        </w:tc>
      </w:tr>
      <w:tr w:rsidR="00336256" w:rsidRPr="002F0BC5" w14:paraId="6A8B8E37" w14:textId="77777777" w:rsidTr="003F6A57">
        <w:trPr>
          <w:trHeight w:val="736"/>
        </w:trPr>
        <w:tc>
          <w:tcPr>
            <w:tcW w:w="1418" w:type="dxa"/>
            <w:vAlign w:val="center"/>
          </w:tcPr>
          <w:p w14:paraId="541FCBD6" w14:textId="6D8907A8" w:rsidR="00336256" w:rsidRPr="0044016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lassification and Regression Tree</w:t>
            </w:r>
          </w:p>
        </w:tc>
        <w:tc>
          <w:tcPr>
            <w:tcW w:w="1086" w:type="dxa"/>
            <w:vAlign w:val="center"/>
          </w:tcPr>
          <w:p w14:paraId="098AF8E8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6</w:t>
            </w:r>
          </w:p>
          <w:p w14:paraId="453E7580" w14:textId="004F68FC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0-0.72)</w:t>
            </w:r>
          </w:p>
        </w:tc>
        <w:tc>
          <w:tcPr>
            <w:tcW w:w="1087" w:type="dxa"/>
            <w:vAlign w:val="center"/>
          </w:tcPr>
          <w:p w14:paraId="62DBAB8E" w14:textId="6FBDC73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  <w:p w14:paraId="2051461F" w14:textId="03F97186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7" w:type="dxa"/>
            <w:vAlign w:val="center"/>
          </w:tcPr>
          <w:p w14:paraId="68FBDD70" w14:textId="4F87F70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  <w:p w14:paraId="216B0B26" w14:textId="47D7EFFF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Pr="0044016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7" w:type="dxa"/>
            <w:vAlign w:val="center"/>
          </w:tcPr>
          <w:p w14:paraId="5EBAA670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0</w:t>
            </w:r>
          </w:p>
          <w:p w14:paraId="2775B2BB" w14:textId="17F9EC90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3-0.83)</w:t>
            </w:r>
          </w:p>
        </w:tc>
        <w:tc>
          <w:tcPr>
            <w:tcW w:w="1087" w:type="dxa"/>
            <w:vAlign w:val="center"/>
          </w:tcPr>
          <w:p w14:paraId="1BD6304C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7</w:t>
            </w:r>
          </w:p>
          <w:p w14:paraId="36E4EEA1" w14:textId="526B2C43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0-0.74)</w:t>
            </w:r>
          </w:p>
        </w:tc>
        <w:tc>
          <w:tcPr>
            <w:tcW w:w="1087" w:type="dxa"/>
            <w:vAlign w:val="center"/>
          </w:tcPr>
          <w:p w14:paraId="55A2C6D2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8</w:t>
            </w:r>
          </w:p>
          <w:p w14:paraId="23F9799D" w14:textId="216984C2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92-6.66)</w:t>
            </w:r>
          </w:p>
        </w:tc>
        <w:tc>
          <w:tcPr>
            <w:tcW w:w="1087" w:type="dxa"/>
            <w:vAlign w:val="center"/>
          </w:tcPr>
          <w:p w14:paraId="4FE15959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5</w:t>
            </w:r>
          </w:p>
          <w:p w14:paraId="0D149B04" w14:textId="2EB86DB3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4-0.87)</w:t>
            </w:r>
          </w:p>
        </w:tc>
      </w:tr>
      <w:tr w:rsidR="00336256" w:rsidRPr="002F0BC5" w14:paraId="5010F1D8" w14:textId="77777777" w:rsidTr="003F6A57">
        <w:trPr>
          <w:trHeight w:val="736"/>
        </w:trPr>
        <w:tc>
          <w:tcPr>
            <w:tcW w:w="1418" w:type="dxa"/>
            <w:vAlign w:val="center"/>
          </w:tcPr>
          <w:p w14:paraId="75320650" w14:textId="69FD5138" w:rsidR="00336256" w:rsidRPr="0044016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andom Forest</w:t>
            </w:r>
          </w:p>
        </w:tc>
        <w:tc>
          <w:tcPr>
            <w:tcW w:w="1086" w:type="dxa"/>
            <w:vAlign w:val="center"/>
          </w:tcPr>
          <w:p w14:paraId="65AE96F5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0</w:t>
            </w:r>
          </w:p>
          <w:p w14:paraId="1B291769" w14:textId="65ACE39C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3-0.78)</w:t>
            </w:r>
          </w:p>
        </w:tc>
        <w:tc>
          <w:tcPr>
            <w:tcW w:w="1087" w:type="dxa"/>
            <w:vAlign w:val="center"/>
          </w:tcPr>
          <w:p w14:paraId="6BC6BC1F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32</w:t>
            </w:r>
          </w:p>
          <w:p w14:paraId="1273E3CD" w14:textId="4A984C60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22-0.43)</w:t>
            </w:r>
          </w:p>
        </w:tc>
        <w:tc>
          <w:tcPr>
            <w:tcW w:w="1087" w:type="dxa"/>
            <w:vAlign w:val="center"/>
          </w:tcPr>
          <w:p w14:paraId="362C0F71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87</w:t>
            </w:r>
          </w:p>
          <w:p w14:paraId="02F6DBFC" w14:textId="2CBC3CDE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81-0.92)</w:t>
            </w:r>
          </w:p>
        </w:tc>
        <w:tc>
          <w:tcPr>
            <w:tcW w:w="1087" w:type="dxa"/>
            <w:vAlign w:val="center"/>
          </w:tcPr>
          <w:p w14:paraId="6421E4A9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2</w:t>
            </w:r>
          </w:p>
          <w:p w14:paraId="536201FA" w14:textId="40873C7D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7-0.76)</w:t>
            </w:r>
          </w:p>
        </w:tc>
        <w:tc>
          <w:tcPr>
            <w:tcW w:w="1087" w:type="dxa"/>
            <w:vAlign w:val="center"/>
          </w:tcPr>
          <w:p w14:paraId="525A8E39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6</w:t>
            </w:r>
          </w:p>
          <w:p w14:paraId="71F2ACD6" w14:textId="7EC86C2E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9-0.73)</w:t>
            </w:r>
          </w:p>
        </w:tc>
        <w:tc>
          <w:tcPr>
            <w:tcW w:w="1087" w:type="dxa"/>
            <w:vAlign w:val="center"/>
          </w:tcPr>
          <w:p w14:paraId="32ABF424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3</w:t>
            </w:r>
          </w:p>
          <w:p w14:paraId="05DD767F" w14:textId="141BB02C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47-4.33)</w:t>
            </w:r>
          </w:p>
        </w:tc>
        <w:tc>
          <w:tcPr>
            <w:tcW w:w="1087" w:type="dxa"/>
            <w:vAlign w:val="center"/>
          </w:tcPr>
          <w:p w14:paraId="5332A7FA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8</w:t>
            </w:r>
          </w:p>
          <w:p w14:paraId="1C179738" w14:textId="42F57983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7-0.91)</w:t>
            </w:r>
          </w:p>
        </w:tc>
      </w:tr>
      <w:tr w:rsidR="00336256" w:rsidRPr="002F0BC5" w14:paraId="2DDA6BA0" w14:textId="77777777" w:rsidTr="003F6A57">
        <w:trPr>
          <w:trHeight w:val="736"/>
        </w:trPr>
        <w:tc>
          <w:tcPr>
            <w:tcW w:w="1418" w:type="dxa"/>
            <w:vAlign w:val="center"/>
          </w:tcPr>
          <w:p w14:paraId="3208895F" w14:textId="2EB26E6D" w:rsidR="00336256" w:rsidRPr="0044016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eep Learning</w:t>
            </w:r>
          </w:p>
        </w:tc>
        <w:tc>
          <w:tcPr>
            <w:tcW w:w="1086" w:type="dxa"/>
            <w:vAlign w:val="center"/>
          </w:tcPr>
          <w:p w14:paraId="00C7BF90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4</w:t>
            </w:r>
          </w:p>
          <w:p w14:paraId="0C8AC03B" w14:textId="61D05D92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6-0.71)</w:t>
            </w:r>
          </w:p>
        </w:tc>
        <w:tc>
          <w:tcPr>
            <w:tcW w:w="1087" w:type="dxa"/>
            <w:vAlign w:val="center"/>
          </w:tcPr>
          <w:p w14:paraId="65890AA8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43</w:t>
            </w:r>
          </w:p>
          <w:p w14:paraId="41FD4C2F" w14:textId="3424CC00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3-0.54)</w:t>
            </w:r>
          </w:p>
        </w:tc>
        <w:tc>
          <w:tcPr>
            <w:tcW w:w="1087" w:type="dxa"/>
            <w:vAlign w:val="center"/>
          </w:tcPr>
          <w:p w14:paraId="686EAC16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0</w:t>
            </w:r>
          </w:p>
          <w:p w14:paraId="2D607C1F" w14:textId="7D66282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1-0.77)</w:t>
            </w:r>
          </w:p>
        </w:tc>
        <w:tc>
          <w:tcPr>
            <w:tcW w:w="1087" w:type="dxa"/>
            <w:vAlign w:val="center"/>
          </w:tcPr>
          <w:p w14:paraId="394F7996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48</w:t>
            </w:r>
          </w:p>
          <w:p w14:paraId="69866AF4" w14:textId="1A8BDA05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7-0.60)</w:t>
            </w:r>
          </w:p>
        </w:tc>
        <w:tc>
          <w:tcPr>
            <w:tcW w:w="1087" w:type="dxa"/>
            <w:vAlign w:val="center"/>
          </w:tcPr>
          <w:p w14:paraId="2EBFEBD4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5</w:t>
            </w:r>
          </w:p>
          <w:p w14:paraId="64C20D99" w14:textId="39667DF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7-0.73)</w:t>
            </w:r>
          </w:p>
        </w:tc>
        <w:tc>
          <w:tcPr>
            <w:tcW w:w="1087" w:type="dxa"/>
            <w:vAlign w:val="center"/>
          </w:tcPr>
          <w:p w14:paraId="30D6EC68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42</w:t>
            </w:r>
          </w:p>
          <w:p w14:paraId="03908333" w14:textId="4F1870C5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00-2.02)</w:t>
            </w:r>
          </w:p>
        </w:tc>
        <w:tc>
          <w:tcPr>
            <w:tcW w:w="1087" w:type="dxa"/>
            <w:vAlign w:val="center"/>
          </w:tcPr>
          <w:p w14:paraId="1B0FA361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82</w:t>
            </w:r>
          </w:p>
          <w:p w14:paraId="5A05DC1F" w14:textId="0891E0C4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6-1.01)</w:t>
            </w:r>
          </w:p>
        </w:tc>
      </w:tr>
    </w:tbl>
    <w:p w14:paraId="06DBC2CE" w14:textId="5BDD211D" w:rsidR="00966ADF" w:rsidRPr="002F0BC5" w:rsidRDefault="00006AD8" w:rsidP="00966ADF">
      <w:pPr>
        <w:keepNext/>
        <w:keepLines/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  <w:lang w:eastAsia="ko-KR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XGBoost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, t</w:t>
      </w:r>
      <w:r w:rsidRPr="00006AD8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he extreme gradient boosting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; </w:t>
      </w:r>
      <w:r w:rsidR="003274EC" w:rsidRPr="003274E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AUC, area under the curve; </w:t>
      </w:r>
      <w:r w:rsidR="00966ADF" w:rsidRPr="003274E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NLR</w:t>
      </w:r>
      <w:r w:rsidR="00966ADF" w:rsidRPr="002F0BC5">
        <w:rPr>
          <w:rFonts w:ascii="Times New Roman" w:hAnsi="Times New Roman" w:cs="Times New Roman"/>
          <w:color w:val="000000" w:themeColor="text1"/>
          <w:sz w:val="18"/>
          <w:szCs w:val="20"/>
          <w:lang w:eastAsia="ko-KR"/>
        </w:rPr>
        <w:t>, negative likelihood ratio; NPV, negative predictive value; PLR, positive likelihood ratio; PPV, positive predictive value; CI, confi</w:t>
      </w:r>
      <w:r w:rsidR="00966ADF">
        <w:rPr>
          <w:rFonts w:ascii="Times New Roman" w:hAnsi="Times New Roman" w:cs="Times New Roman"/>
          <w:color w:val="000000" w:themeColor="text1"/>
          <w:sz w:val="18"/>
          <w:szCs w:val="20"/>
          <w:lang w:eastAsia="ko-KR"/>
        </w:rPr>
        <w:t>dence interval.</w:t>
      </w:r>
    </w:p>
    <w:p w14:paraId="37CCFEC0" w14:textId="77777777" w:rsidR="00966ADF" w:rsidRPr="002F0BC5" w:rsidRDefault="00966ADF" w:rsidP="00966AD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</w:pPr>
    </w:p>
    <w:p w14:paraId="47AFE994" w14:textId="48D63BCA" w:rsidR="0031417F" w:rsidRDefault="0031417F">
      <w:pPr>
        <w:spacing w:after="160" w:line="259" w:lineRule="auto"/>
        <w:contextualSpacing w:val="0"/>
        <w:jc w:val="both"/>
      </w:pPr>
      <w:r>
        <w:br w:type="page"/>
      </w:r>
    </w:p>
    <w:p w14:paraId="3F732E80" w14:textId="75ADF379" w:rsidR="0031417F" w:rsidRPr="002F0BC5" w:rsidRDefault="0031417F" w:rsidP="0031417F">
      <w:pPr>
        <w:keepNext/>
        <w:keepLines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lastRenderedPageBreak/>
        <w:t>Supplementary Table S2.</w:t>
      </w:r>
      <w:r w:rsidRPr="002F0BC5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 xml:space="preserve"> </w:t>
      </w:r>
      <w:r w:rsidRPr="002F0BC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Prediction results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preferred </w:t>
      </w:r>
      <w:r w:rsidRPr="002F0BC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walking speed models of th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models</w:t>
      </w:r>
      <w:r w:rsidRPr="002F0BC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 in the risk of fall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86"/>
        <w:gridCol w:w="1087"/>
        <w:gridCol w:w="1087"/>
        <w:gridCol w:w="1087"/>
        <w:gridCol w:w="1087"/>
        <w:gridCol w:w="1087"/>
        <w:gridCol w:w="1087"/>
      </w:tblGrid>
      <w:tr w:rsidR="00336256" w:rsidRPr="002F0BC5" w14:paraId="24A1EEF7" w14:textId="77777777" w:rsidTr="00336256">
        <w:trPr>
          <w:trHeight w:val="736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0CBB559" w14:textId="77777777" w:rsidR="0031417F" w:rsidRPr="00440166" w:rsidRDefault="0031417F" w:rsidP="003F6A57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Models</w:t>
            </w:r>
          </w:p>
        </w:tc>
        <w:tc>
          <w:tcPr>
            <w:tcW w:w="10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62A49B" w14:textId="77777777" w:rsidR="0031417F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UC</w:t>
            </w:r>
          </w:p>
          <w:p w14:paraId="61F8F0CB" w14:textId="0A51A8E7" w:rsidR="003274EC" w:rsidRPr="00440166" w:rsidRDefault="003274EC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63A974E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Sensitivity</w:t>
            </w:r>
          </w:p>
          <w:p w14:paraId="30CB52F8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33AC073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Specificity</w:t>
            </w:r>
          </w:p>
          <w:p w14:paraId="7FF5B2C5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FD83C36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PPV</w:t>
            </w:r>
          </w:p>
          <w:p w14:paraId="758AABC5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3ECA1B2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NPV</w:t>
            </w:r>
          </w:p>
          <w:p w14:paraId="080410B2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F0126C7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PLR</w:t>
            </w:r>
          </w:p>
          <w:p w14:paraId="0A3956EB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4C838CE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NLR</w:t>
            </w:r>
          </w:p>
          <w:p w14:paraId="203822F6" w14:textId="77777777" w:rsidR="0031417F" w:rsidRPr="00440166" w:rsidRDefault="0031417F" w:rsidP="003F6A57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</w:tr>
      <w:tr w:rsidR="00336256" w:rsidRPr="002F0BC5" w14:paraId="57C26BD2" w14:textId="77777777" w:rsidTr="00336256">
        <w:trPr>
          <w:trHeight w:val="736"/>
        </w:trPr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5B343A2C" w14:textId="24D578E1" w:rsidR="0033625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GBoost</w:t>
            </w:r>
            <w:proofErr w:type="spellEnd"/>
          </w:p>
        </w:tc>
        <w:tc>
          <w:tcPr>
            <w:tcW w:w="108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C8B259C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1</w:t>
            </w:r>
          </w:p>
          <w:p w14:paraId="7DA88671" w14:textId="712E8B4A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4-0.78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1A289E0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3</w:t>
            </w:r>
          </w:p>
          <w:p w14:paraId="453AA2CC" w14:textId="739010BE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2-0.64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8DF35F7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81</w:t>
            </w:r>
          </w:p>
          <w:p w14:paraId="75844EC9" w14:textId="26264921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73-0.87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5D04F55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4</w:t>
            </w:r>
          </w:p>
          <w:p w14:paraId="6FCF7DB0" w14:textId="43802946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2-0.75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6BC4184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3</w:t>
            </w:r>
          </w:p>
          <w:p w14:paraId="0615AEC5" w14:textId="1F2A2BB0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5-0.80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2FDAC466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7</w:t>
            </w:r>
          </w:p>
          <w:p w14:paraId="08DE695A" w14:textId="76AD3F23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87-4.12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F5C29DB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8</w:t>
            </w:r>
          </w:p>
          <w:p w14:paraId="577C547F" w14:textId="3DBEB869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5-0.73)</w:t>
            </w:r>
          </w:p>
        </w:tc>
      </w:tr>
      <w:tr w:rsidR="00336256" w:rsidRPr="002F0BC5" w14:paraId="29D9C0E3" w14:textId="77777777" w:rsidTr="00336256">
        <w:trPr>
          <w:trHeight w:val="736"/>
        </w:trPr>
        <w:tc>
          <w:tcPr>
            <w:tcW w:w="1418" w:type="dxa"/>
            <w:tcBorders>
              <w:top w:val="nil"/>
            </w:tcBorders>
            <w:vAlign w:val="center"/>
          </w:tcPr>
          <w:p w14:paraId="73594B06" w14:textId="77777777" w:rsidR="00336256" w:rsidRPr="0044016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Logistic Regression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541D4860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2</w:t>
            </w:r>
          </w:p>
          <w:p w14:paraId="723CCCF8" w14:textId="0A5C6D4F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5-0.79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7D64D118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0</w:t>
            </w:r>
          </w:p>
          <w:p w14:paraId="34815EFA" w14:textId="53D78EA3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9-0.61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220CFBF0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84</w:t>
            </w:r>
          </w:p>
          <w:p w14:paraId="539C13AD" w14:textId="74A0894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76-0.89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29332745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7</w:t>
            </w:r>
          </w:p>
          <w:p w14:paraId="4760DD08" w14:textId="1C3E31B5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4-0.78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2DEFAB41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2</w:t>
            </w:r>
          </w:p>
          <w:p w14:paraId="74960553" w14:textId="32CCEF5F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4-0.79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5D4F950B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07</w:t>
            </w:r>
          </w:p>
          <w:p w14:paraId="406A721E" w14:textId="2A026A7C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98-4.74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65645CDB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0</w:t>
            </w:r>
          </w:p>
          <w:p w14:paraId="3D0CA9C5" w14:textId="3ED3F010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8-0.75)</w:t>
            </w:r>
          </w:p>
        </w:tc>
      </w:tr>
      <w:tr w:rsidR="00336256" w:rsidRPr="002F0BC5" w14:paraId="6C6EFD5E" w14:textId="77777777" w:rsidTr="00336256">
        <w:trPr>
          <w:trHeight w:val="736"/>
        </w:trPr>
        <w:tc>
          <w:tcPr>
            <w:tcW w:w="1418" w:type="dxa"/>
            <w:vAlign w:val="center"/>
          </w:tcPr>
          <w:p w14:paraId="13F4B71A" w14:textId="77777777" w:rsidR="00336256" w:rsidRPr="0044016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lassification and Regression Tree</w:t>
            </w:r>
          </w:p>
        </w:tc>
        <w:tc>
          <w:tcPr>
            <w:tcW w:w="1086" w:type="dxa"/>
            <w:vAlign w:val="center"/>
          </w:tcPr>
          <w:p w14:paraId="7F6F64B3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5</w:t>
            </w:r>
          </w:p>
          <w:p w14:paraId="4798844D" w14:textId="06309710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9-0.72)</w:t>
            </w:r>
          </w:p>
        </w:tc>
        <w:tc>
          <w:tcPr>
            <w:tcW w:w="1087" w:type="dxa"/>
            <w:vAlign w:val="center"/>
          </w:tcPr>
          <w:p w14:paraId="281DFDCB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8</w:t>
            </w:r>
          </w:p>
          <w:p w14:paraId="5DA2DB98" w14:textId="6A869D12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7-0.78)</w:t>
            </w:r>
          </w:p>
        </w:tc>
        <w:tc>
          <w:tcPr>
            <w:tcW w:w="1087" w:type="dxa"/>
            <w:vAlign w:val="center"/>
          </w:tcPr>
          <w:p w14:paraId="21917EDD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0</w:t>
            </w:r>
          </w:p>
          <w:p w14:paraId="6AF14D63" w14:textId="40ED137F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1-0.68)</w:t>
            </w:r>
          </w:p>
        </w:tc>
        <w:tc>
          <w:tcPr>
            <w:tcW w:w="1087" w:type="dxa"/>
            <w:vAlign w:val="center"/>
          </w:tcPr>
          <w:p w14:paraId="1463A879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3</w:t>
            </w:r>
          </w:p>
          <w:p w14:paraId="265F3514" w14:textId="136152B0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3-0.62)</w:t>
            </w:r>
          </w:p>
        </w:tc>
        <w:tc>
          <w:tcPr>
            <w:tcW w:w="1087" w:type="dxa"/>
            <w:vAlign w:val="center"/>
          </w:tcPr>
          <w:p w14:paraId="77D96A1D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4</w:t>
            </w:r>
          </w:p>
          <w:p w14:paraId="3AB76B5C" w14:textId="496658FB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5-0.82)</w:t>
            </w:r>
          </w:p>
        </w:tc>
        <w:tc>
          <w:tcPr>
            <w:tcW w:w="1087" w:type="dxa"/>
            <w:vAlign w:val="center"/>
          </w:tcPr>
          <w:p w14:paraId="327D0473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0</w:t>
            </w:r>
          </w:p>
          <w:p w14:paraId="3F62C83F" w14:textId="42098DBD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33-2.19)</w:t>
            </w:r>
          </w:p>
        </w:tc>
        <w:tc>
          <w:tcPr>
            <w:tcW w:w="1087" w:type="dxa"/>
            <w:vAlign w:val="center"/>
          </w:tcPr>
          <w:p w14:paraId="54EDEADE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3</w:t>
            </w:r>
          </w:p>
          <w:p w14:paraId="2C3AF252" w14:textId="57B2A2B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8-0.74)</w:t>
            </w:r>
          </w:p>
        </w:tc>
      </w:tr>
      <w:tr w:rsidR="00336256" w:rsidRPr="002F0BC5" w14:paraId="179DD543" w14:textId="77777777" w:rsidTr="00336256">
        <w:trPr>
          <w:trHeight w:val="736"/>
        </w:trPr>
        <w:tc>
          <w:tcPr>
            <w:tcW w:w="1418" w:type="dxa"/>
            <w:vAlign w:val="center"/>
          </w:tcPr>
          <w:p w14:paraId="78FAE738" w14:textId="77777777" w:rsidR="00336256" w:rsidRPr="0044016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andom Forest</w:t>
            </w:r>
          </w:p>
        </w:tc>
        <w:tc>
          <w:tcPr>
            <w:tcW w:w="1086" w:type="dxa"/>
            <w:vAlign w:val="center"/>
          </w:tcPr>
          <w:p w14:paraId="795C110F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3</w:t>
            </w:r>
          </w:p>
          <w:p w14:paraId="33042BB1" w14:textId="3887348E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7-0.80)</w:t>
            </w:r>
          </w:p>
        </w:tc>
        <w:tc>
          <w:tcPr>
            <w:tcW w:w="1087" w:type="dxa"/>
            <w:vAlign w:val="center"/>
          </w:tcPr>
          <w:p w14:paraId="6F3BADE5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44</w:t>
            </w:r>
          </w:p>
          <w:p w14:paraId="420CF0D4" w14:textId="14488DA0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4-0.55)</w:t>
            </w:r>
          </w:p>
        </w:tc>
        <w:tc>
          <w:tcPr>
            <w:tcW w:w="1087" w:type="dxa"/>
            <w:vAlign w:val="center"/>
          </w:tcPr>
          <w:p w14:paraId="4504725C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87</w:t>
            </w:r>
          </w:p>
          <w:p w14:paraId="057FD275" w14:textId="32264713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81-0.92)</w:t>
            </w:r>
          </w:p>
        </w:tc>
        <w:tc>
          <w:tcPr>
            <w:tcW w:w="1087" w:type="dxa"/>
            <w:vAlign w:val="center"/>
          </w:tcPr>
          <w:p w14:paraId="6973D299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0</w:t>
            </w:r>
          </w:p>
          <w:p w14:paraId="13B97307" w14:textId="194F10C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6-0.81)</w:t>
            </w:r>
          </w:p>
        </w:tc>
        <w:tc>
          <w:tcPr>
            <w:tcW w:w="1087" w:type="dxa"/>
            <w:vAlign w:val="center"/>
          </w:tcPr>
          <w:p w14:paraId="0D73DA69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1</w:t>
            </w:r>
          </w:p>
          <w:p w14:paraId="4C7E8093" w14:textId="502EE5DE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3-0.77)</w:t>
            </w:r>
          </w:p>
        </w:tc>
        <w:tc>
          <w:tcPr>
            <w:tcW w:w="1087" w:type="dxa"/>
            <w:vAlign w:val="center"/>
          </w:tcPr>
          <w:p w14:paraId="7615A833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2</w:t>
            </w:r>
          </w:p>
          <w:p w14:paraId="2C17679D" w14:textId="6FC8D3AA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2.13-5.82)</w:t>
            </w:r>
          </w:p>
        </w:tc>
        <w:tc>
          <w:tcPr>
            <w:tcW w:w="1087" w:type="dxa"/>
            <w:vAlign w:val="center"/>
          </w:tcPr>
          <w:p w14:paraId="268D4547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4</w:t>
            </w:r>
          </w:p>
          <w:p w14:paraId="18EEAE35" w14:textId="4741F100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2-0.78)</w:t>
            </w:r>
          </w:p>
        </w:tc>
      </w:tr>
      <w:tr w:rsidR="00336256" w:rsidRPr="002F0BC5" w14:paraId="32D1B654" w14:textId="77777777" w:rsidTr="00336256">
        <w:trPr>
          <w:trHeight w:val="736"/>
        </w:trPr>
        <w:tc>
          <w:tcPr>
            <w:tcW w:w="1418" w:type="dxa"/>
            <w:vAlign w:val="center"/>
          </w:tcPr>
          <w:p w14:paraId="5FB33137" w14:textId="77777777" w:rsidR="00336256" w:rsidRPr="00440166" w:rsidRDefault="00336256" w:rsidP="0033625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eep Learning</w:t>
            </w:r>
          </w:p>
        </w:tc>
        <w:tc>
          <w:tcPr>
            <w:tcW w:w="1086" w:type="dxa"/>
            <w:vAlign w:val="center"/>
          </w:tcPr>
          <w:p w14:paraId="41CAB73B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7</w:t>
            </w:r>
          </w:p>
          <w:p w14:paraId="14EC921F" w14:textId="35157932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0-0.74)</w:t>
            </w:r>
          </w:p>
        </w:tc>
        <w:tc>
          <w:tcPr>
            <w:tcW w:w="1087" w:type="dxa"/>
            <w:vAlign w:val="center"/>
          </w:tcPr>
          <w:p w14:paraId="20952375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4</w:t>
            </w:r>
          </w:p>
          <w:p w14:paraId="52AE78C4" w14:textId="32BFBC97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3-0.83)</w:t>
            </w:r>
          </w:p>
        </w:tc>
        <w:tc>
          <w:tcPr>
            <w:tcW w:w="1087" w:type="dxa"/>
            <w:vAlign w:val="center"/>
          </w:tcPr>
          <w:p w14:paraId="0F7AD3B4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3</w:t>
            </w:r>
          </w:p>
          <w:p w14:paraId="0A5BD850" w14:textId="61916E3C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4-0.61)</w:t>
            </w:r>
          </w:p>
        </w:tc>
        <w:tc>
          <w:tcPr>
            <w:tcW w:w="1087" w:type="dxa"/>
            <w:vAlign w:val="center"/>
          </w:tcPr>
          <w:p w14:paraId="115D28B1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0</w:t>
            </w:r>
          </w:p>
          <w:p w14:paraId="00863821" w14:textId="347694D1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1-0.59)</w:t>
            </w:r>
          </w:p>
        </w:tc>
        <w:tc>
          <w:tcPr>
            <w:tcW w:w="1087" w:type="dxa"/>
            <w:vAlign w:val="center"/>
          </w:tcPr>
          <w:p w14:paraId="32B7738D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6</w:t>
            </w:r>
          </w:p>
          <w:p w14:paraId="3823ECE8" w14:textId="68CEEAE3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6-0.84)</w:t>
            </w:r>
          </w:p>
        </w:tc>
        <w:tc>
          <w:tcPr>
            <w:tcW w:w="1087" w:type="dxa"/>
            <w:vAlign w:val="center"/>
          </w:tcPr>
          <w:p w14:paraId="3B30BDC4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6</w:t>
            </w:r>
          </w:p>
          <w:p w14:paraId="55444C7C" w14:textId="7EAFDC52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25-1.94)</w:t>
            </w:r>
          </w:p>
        </w:tc>
        <w:tc>
          <w:tcPr>
            <w:tcW w:w="1087" w:type="dxa"/>
            <w:vAlign w:val="center"/>
          </w:tcPr>
          <w:p w14:paraId="67312B58" w14:textId="77777777" w:rsidR="0033625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0</w:t>
            </w:r>
          </w:p>
          <w:p w14:paraId="38370BF0" w14:textId="431180CC" w:rsidR="00336256" w:rsidRPr="00440166" w:rsidRDefault="00336256" w:rsidP="00336256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4-0.73)</w:t>
            </w:r>
          </w:p>
        </w:tc>
      </w:tr>
    </w:tbl>
    <w:p w14:paraId="324C7A93" w14:textId="519074BB" w:rsidR="0031417F" w:rsidRPr="002F0BC5" w:rsidRDefault="00006AD8" w:rsidP="0031417F">
      <w:pPr>
        <w:keepNext/>
        <w:keepLines/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  <w:lang w:eastAsia="ko-KR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XGBoost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, t</w:t>
      </w:r>
      <w:r w:rsidRPr="00006AD8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he extreme gradient boosting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; </w:t>
      </w:r>
      <w:r w:rsidR="003274EC" w:rsidRPr="003274E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AUC, area under the curve; </w:t>
      </w:r>
      <w:r w:rsidR="0031417F" w:rsidRPr="002F0BC5">
        <w:rPr>
          <w:rFonts w:ascii="Times New Roman" w:hAnsi="Times New Roman" w:cs="Times New Roman"/>
          <w:color w:val="000000" w:themeColor="text1"/>
          <w:sz w:val="18"/>
          <w:szCs w:val="20"/>
          <w:lang w:eastAsia="ko-KR"/>
        </w:rPr>
        <w:t>NLR, negative likelihood ratio; NPV, negative predictive value; PLR, positive likelihood ratio; PPV, positive predictive value; CI, confi</w:t>
      </w:r>
      <w:r w:rsidR="0031417F">
        <w:rPr>
          <w:rFonts w:ascii="Times New Roman" w:hAnsi="Times New Roman" w:cs="Times New Roman"/>
          <w:color w:val="000000" w:themeColor="text1"/>
          <w:sz w:val="18"/>
          <w:szCs w:val="20"/>
          <w:lang w:eastAsia="ko-KR"/>
        </w:rPr>
        <w:t>dence interval.</w:t>
      </w:r>
    </w:p>
    <w:p w14:paraId="5DC09078" w14:textId="3B072CE0" w:rsidR="0031417F" w:rsidRDefault="0031417F">
      <w:pPr>
        <w:spacing w:after="160" w:line="259" w:lineRule="auto"/>
        <w:contextualSpacing w:val="0"/>
        <w:jc w:val="both"/>
      </w:pPr>
      <w:r>
        <w:br w:type="page"/>
      </w:r>
    </w:p>
    <w:p w14:paraId="533165D9" w14:textId="757EE5B7" w:rsidR="0031417F" w:rsidRPr="002F0BC5" w:rsidRDefault="0031417F" w:rsidP="0031417F">
      <w:pPr>
        <w:keepNext/>
        <w:keepLines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lastRenderedPageBreak/>
        <w:t>Supplementary Table S3.</w:t>
      </w:r>
      <w:r w:rsidRPr="002F0BC5">
        <w:rPr>
          <w:rFonts w:ascii="Times New Roman" w:hAnsi="Times New Roman" w:cs="Times New Roman"/>
          <w:b/>
          <w:color w:val="000000" w:themeColor="text1"/>
          <w:sz w:val="20"/>
          <w:szCs w:val="20"/>
          <w:lang w:eastAsia="ko-KR"/>
        </w:rPr>
        <w:t xml:space="preserve"> </w:t>
      </w:r>
      <w:r w:rsidRPr="002F0BC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Prediction results of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faster </w:t>
      </w:r>
      <w:r w:rsidRPr="002F0BC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walking speed models of the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models</w:t>
      </w:r>
      <w:r w:rsidRPr="002F0BC5"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 xml:space="preserve"> in the risk of fall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086"/>
        <w:gridCol w:w="1087"/>
        <w:gridCol w:w="1087"/>
        <w:gridCol w:w="1087"/>
        <w:gridCol w:w="1087"/>
        <w:gridCol w:w="1087"/>
        <w:gridCol w:w="1087"/>
      </w:tblGrid>
      <w:tr w:rsidR="0031417F" w:rsidRPr="002F0BC5" w14:paraId="12EDC55B" w14:textId="77777777" w:rsidTr="00CB2211">
        <w:trPr>
          <w:trHeight w:val="736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91D0A94" w14:textId="77777777" w:rsidR="0031417F" w:rsidRPr="00440166" w:rsidRDefault="0031417F" w:rsidP="000062D9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Models</w:t>
            </w:r>
          </w:p>
        </w:tc>
        <w:tc>
          <w:tcPr>
            <w:tcW w:w="10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9848E9" w14:textId="77777777" w:rsidR="0031417F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  <w:lang w:eastAsia="ko-KR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UC</w:t>
            </w:r>
          </w:p>
          <w:p w14:paraId="5A2B93F3" w14:textId="5431C898" w:rsidR="003274EC" w:rsidRPr="00440166" w:rsidRDefault="003274EC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4D7B65B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Sensitivity</w:t>
            </w:r>
          </w:p>
          <w:p w14:paraId="727B9C2B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B231908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Specificity</w:t>
            </w:r>
          </w:p>
          <w:p w14:paraId="5C8401AD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F412569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PPV</w:t>
            </w:r>
          </w:p>
          <w:p w14:paraId="114505A3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FF6058D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NPV</w:t>
            </w:r>
          </w:p>
          <w:p w14:paraId="3C3FA2B4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0519ADF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PLR</w:t>
            </w:r>
          </w:p>
          <w:p w14:paraId="05AF41CB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F7BC810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NLR</w:t>
            </w:r>
          </w:p>
          <w:p w14:paraId="3AB6D3F2" w14:textId="77777777" w:rsidR="0031417F" w:rsidRPr="00440166" w:rsidRDefault="0031417F" w:rsidP="000062D9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</w:pPr>
            <w:r w:rsidRPr="00440166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eastAsia="ko-KR"/>
              </w:rPr>
              <w:t>(95% CI)</w:t>
            </w:r>
          </w:p>
        </w:tc>
      </w:tr>
      <w:tr w:rsidR="00CB2211" w:rsidRPr="002F0BC5" w14:paraId="22345BEA" w14:textId="77777777" w:rsidTr="00CB2211">
        <w:trPr>
          <w:trHeight w:val="736"/>
        </w:trPr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E8BA1A1" w14:textId="639C9C3C" w:rsidR="00CB2211" w:rsidRDefault="00CB2211" w:rsidP="00CB2211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GBoost</w:t>
            </w:r>
            <w:proofErr w:type="spellEnd"/>
          </w:p>
        </w:tc>
        <w:tc>
          <w:tcPr>
            <w:tcW w:w="108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A228E94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2</w:t>
            </w:r>
          </w:p>
          <w:p w14:paraId="0DC472D6" w14:textId="6AC48301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6-0.79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0FE2A2E5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1</w:t>
            </w:r>
          </w:p>
          <w:p w14:paraId="44762AF2" w14:textId="048FE3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0-0.62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F160F85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7</w:t>
            </w:r>
          </w:p>
          <w:p w14:paraId="045A7064" w14:textId="2C5E1924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9-0.84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0F739EB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9</w:t>
            </w:r>
          </w:p>
          <w:p w14:paraId="1C966414" w14:textId="1775BCEC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7-0.70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ADD6754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1</w:t>
            </w:r>
          </w:p>
          <w:p w14:paraId="508A0C23" w14:textId="3AD1C0D5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3-0.78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BDF7184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23</w:t>
            </w:r>
          </w:p>
          <w:p w14:paraId="5B006F62" w14:textId="6612890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54-3.23)</w:t>
            </w:r>
          </w:p>
        </w:tc>
        <w:tc>
          <w:tcPr>
            <w:tcW w:w="1087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01FB498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3</w:t>
            </w:r>
          </w:p>
          <w:p w14:paraId="3ABDE62F" w14:textId="0B60305F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0-0.80)</w:t>
            </w:r>
          </w:p>
        </w:tc>
      </w:tr>
      <w:tr w:rsidR="00CB2211" w:rsidRPr="002F0BC5" w14:paraId="3C63CFDB" w14:textId="77777777" w:rsidTr="00CB2211">
        <w:trPr>
          <w:trHeight w:val="736"/>
        </w:trPr>
        <w:tc>
          <w:tcPr>
            <w:tcW w:w="1418" w:type="dxa"/>
            <w:tcBorders>
              <w:top w:val="nil"/>
            </w:tcBorders>
            <w:vAlign w:val="center"/>
          </w:tcPr>
          <w:p w14:paraId="46B8F0C0" w14:textId="77777777" w:rsidR="00CB2211" w:rsidRPr="00440166" w:rsidRDefault="00CB2211" w:rsidP="00CB2211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Logistic Regression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 w14:paraId="64CBA020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4</w:t>
            </w:r>
          </w:p>
          <w:p w14:paraId="47FE5CFE" w14:textId="36CF6E75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8-0.81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37D1907C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47</w:t>
            </w:r>
          </w:p>
          <w:p w14:paraId="7F58EEEE" w14:textId="12EC0AAB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6-0.58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1BBF1104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86</w:t>
            </w:r>
          </w:p>
          <w:p w14:paraId="692647B2" w14:textId="4590963A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79-0.91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742E3F78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8</w:t>
            </w:r>
          </w:p>
          <w:p w14:paraId="2439CC9C" w14:textId="29C12D05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5-0.80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6AFFDB2F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1</w:t>
            </w:r>
          </w:p>
          <w:p w14:paraId="26E8C806" w14:textId="3586B9BB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4-0.78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3512644E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31</w:t>
            </w:r>
          </w:p>
          <w:p w14:paraId="195E2079" w14:textId="2B3247E3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2.06-5.31)</w:t>
            </w:r>
          </w:p>
        </w:tc>
        <w:tc>
          <w:tcPr>
            <w:tcW w:w="1087" w:type="dxa"/>
            <w:tcBorders>
              <w:top w:val="nil"/>
            </w:tcBorders>
            <w:vAlign w:val="center"/>
          </w:tcPr>
          <w:p w14:paraId="726DB9A3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2</w:t>
            </w:r>
          </w:p>
          <w:p w14:paraId="55FF40BF" w14:textId="6C7D3A18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1-0.76)</w:t>
            </w:r>
          </w:p>
        </w:tc>
      </w:tr>
      <w:tr w:rsidR="00CB2211" w:rsidRPr="002F0BC5" w14:paraId="38A2669B" w14:textId="77777777" w:rsidTr="003F6A57">
        <w:trPr>
          <w:trHeight w:val="736"/>
        </w:trPr>
        <w:tc>
          <w:tcPr>
            <w:tcW w:w="1418" w:type="dxa"/>
            <w:vAlign w:val="center"/>
          </w:tcPr>
          <w:p w14:paraId="14A9E363" w14:textId="77777777" w:rsidR="00CB2211" w:rsidRPr="00440166" w:rsidRDefault="00CB2211" w:rsidP="00CB2211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lassification and Regression Tree</w:t>
            </w:r>
          </w:p>
        </w:tc>
        <w:tc>
          <w:tcPr>
            <w:tcW w:w="1086" w:type="dxa"/>
            <w:vAlign w:val="center"/>
          </w:tcPr>
          <w:p w14:paraId="397F0A19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7</w:t>
            </w:r>
          </w:p>
          <w:p w14:paraId="0FD5E50D" w14:textId="6C721C39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0-0.74)</w:t>
            </w:r>
          </w:p>
        </w:tc>
        <w:tc>
          <w:tcPr>
            <w:tcW w:w="1087" w:type="dxa"/>
            <w:vAlign w:val="center"/>
          </w:tcPr>
          <w:p w14:paraId="4C7AE659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3</w:t>
            </w:r>
          </w:p>
          <w:p w14:paraId="500C9133" w14:textId="48130851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2-0.64)</w:t>
            </w:r>
          </w:p>
        </w:tc>
        <w:tc>
          <w:tcPr>
            <w:tcW w:w="1087" w:type="dxa"/>
            <w:vAlign w:val="center"/>
          </w:tcPr>
          <w:p w14:paraId="71653FA3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7</w:t>
            </w:r>
          </w:p>
          <w:p w14:paraId="4C1A4799" w14:textId="0B33C0F5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9-0.84)</w:t>
            </w:r>
          </w:p>
        </w:tc>
        <w:tc>
          <w:tcPr>
            <w:tcW w:w="1087" w:type="dxa"/>
            <w:vAlign w:val="center"/>
          </w:tcPr>
          <w:p w14:paraId="38C406EE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0</w:t>
            </w:r>
          </w:p>
          <w:p w14:paraId="6496A338" w14:textId="45949CB7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9-0.71)</w:t>
            </w:r>
          </w:p>
        </w:tc>
        <w:tc>
          <w:tcPr>
            <w:tcW w:w="1087" w:type="dxa"/>
            <w:vAlign w:val="center"/>
          </w:tcPr>
          <w:p w14:paraId="6D3E2D5E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2</w:t>
            </w:r>
          </w:p>
          <w:p w14:paraId="67AA9196" w14:textId="7D707A96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4-0.79)</w:t>
            </w:r>
          </w:p>
        </w:tc>
        <w:tc>
          <w:tcPr>
            <w:tcW w:w="1087" w:type="dxa"/>
            <w:vAlign w:val="center"/>
          </w:tcPr>
          <w:p w14:paraId="7F2BE2D1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33</w:t>
            </w:r>
          </w:p>
          <w:p w14:paraId="3B7EC795" w14:textId="5E109A28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61-3.35)</w:t>
            </w:r>
          </w:p>
        </w:tc>
        <w:tc>
          <w:tcPr>
            <w:tcW w:w="1087" w:type="dxa"/>
            <w:vAlign w:val="center"/>
          </w:tcPr>
          <w:p w14:paraId="3195D58E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0</w:t>
            </w:r>
          </w:p>
          <w:p w14:paraId="76C68327" w14:textId="2F046F75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7-0.77)</w:t>
            </w:r>
          </w:p>
        </w:tc>
      </w:tr>
      <w:tr w:rsidR="00CB2211" w:rsidRPr="002F0BC5" w14:paraId="2DA21109" w14:textId="77777777" w:rsidTr="003F6A57">
        <w:trPr>
          <w:trHeight w:val="736"/>
        </w:trPr>
        <w:tc>
          <w:tcPr>
            <w:tcW w:w="1418" w:type="dxa"/>
            <w:vAlign w:val="center"/>
          </w:tcPr>
          <w:p w14:paraId="49471077" w14:textId="77777777" w:rsidR="00CB2211" w:rsidRPr="00440166" w:rsidRDefault="00CB2211" w:rsidP="00CB2211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andom Forest</w:t>
            </w:r>
          </w:p>
        </w:tc>
        <w:tc>
          <w:tcPr>
            <w:tcW w:w="1086" w:type="dxa"/>
            <w:vAlign w:val="center"/>
          </w:tcPr>
          <w:p w14:paraId="66010FB4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4</w:t>
            </w:r>
          </w:p>
          <w:p w14:paraId="7254CC83" w14:textId="08622F73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7-0.80)</w:t>
            </w:r>
          </w:p>
        </w:tc>
        <w:tc>
          <w:tcPr>
            <w:tcW w:w="1087" w:type="dxa"/>
            <w:vAlign w:val="center"/>
          </w:tcPr>
          <w:p w14:paraId="4D8F3912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45</w:t>
            </w:r>
          </w:p>
          <w:p w14:paraId="3A36A67D" w14:textId="20643B7B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5-0.56)</w:t>
            </w:r>
          </w:p>
        </w:tc>
        <w:tc>
          <w:tcPr>
            <w:tcW w:w="1087" w:type="dxa"/>
            <w:vAlign w:val="center"/>
          </w:tcPr>
          <w:p w14:paraId="45C6753D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83</w:t>
            </w:r>
          </w:p>
          <w:p w14:paraId="5D9DEEA3" w14:textId="32A2753F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76-0.89)</w:t>
            </w:r>
          </w:p>
        </w:tc>
        <w:tc>
          <w:tcPr>
            <w:tcW w:w="1087" w:type="dxa"/>
            <w:vAlign w:val="center"/>
          </w:tcPr>
          <w:p w14:paraId="570C6CD7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3</w:t>
            </w:r>
          </w:p>
          <w:p w14:paraId="0ED8CC45" w14:textId="4694CD04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0-0.75)</w:t>
            </w:r>
          </w:p>
        </w:tc>
        <w:tc>
          <w:tcPr>
            <w:tcW w:w="1087" w:type="dxa"/>
            <w:vAlign w:val="center"/>
          </w:tcPr>
          <w:p w14:paraId="467584DC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0</w:t>
            </w:r>
          </w:p>
          <w:p w14:paraId="2E211982" w14:textId="5B823BC3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2-0.77)</w:t>
            </w:r>
          </w:p>
        </w:tc>
        <w:tc>
          <w:tcPr>
            <w:tcW w:w="1087" w:type="dxa"/>
            <w:vAlign w:val="center"/>
          </w:tcPr>
          <w:p w14:paraId="347420CF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7</w:t>
            </w:r>
          </w:p>
          <w:p w14:paraId="46DC4AAC" w14:textId="53D77810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72-4.13)</w:t>
            </w:r>
          </w:p>
        </w:tc>
        <w:tc>
          <w:tcPr>
            <w:tcW w:w="1087" w:type="dxa"/>
            <w:vAlign w:val="center"/>
          </w:tcPr>
          <w:p w14:paraId="37932B6F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6</w:t>
            </w:r>
          </w:p>
          <w:p w14:paraId="0C29760A" w14:textId="110CEF90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4-0.81)</w:t>
            </w:r>
          </w:p>
        </w:tc>
      </w:tr>
      <w:tr w:rsidR="00CB2211" w:rsidRPr="002F0BC5" w14:paraId="34AF9264" w14:textId="77777777" w:rsidTr="003F6A57">
        <w:trPr>
          <w:trHeight w:val="736"/>
        </w:trPr>
        <w:tc>
          <w:tcPr>
            <w:tcW w:w="1418" w:type="dxa"/>
            <w:vAlign w:val="center"/>
          </w:tcPr>
          <w:p w14:paraId="2EB50F15" w14:textId="77777777" w:rsidR="00CB2211" w:rsidRPr="00440166" w:rsidRDefault="00CB2211" w:rsidP="00CB2211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eep Learning</w:t>
            </w:r>
          </w:p>
        </w:tc>
        <w:tc>
          <w:tcPr>
            <w:tcW w:w="1086" w:type="dxa"/>
            <w:vAlign w:val="center"/>
          </w:tcPr>
          <w:p w14:paraId="5997C2F4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1</w:t>
            </w:r>
          </w:p>
          <w:p w14:paraId="5674D4C0" w14:textId="3895A7B5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4-0.78)</w:t>
            </w:r>
          </w:p>
        </w:tc>
        <w:tc>
          <w:tcPr>
            <w:tcW w:w="1087" w:type="dxa"/>
            <w:vAlign w:val="center"/>
          </w:tcPr>
          <w:p w14:paraId="1F979C81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49</w:t>
            </w:r>
          </w:p>
          <w:p w14:paraId="5B12B62B" w14:textId="3D626CFD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38-0.60)</w:t>
            </w:r>
          </w:p>
        </w:tc>
        <w:tc>
          <w:tcPr>
            <w:tcW w:w="1087" w:type="dxa"/>
            <w:vAlign w:val="center"/>
          </w:tcPr>
          <w:p w14:paraId="474A8D5C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7</w:t>
            </w:r>
          </w:p>
          <w:p w14:paraId="77E38974" w14:textId="0AFEDC4D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9-0.84)</w:t>
            </w:r>
          </w:p>
        </w:tc>
        <w:tc>
          <w:tcPr>
            <w:tcW w:w="1087" w:type="dxa"/>
            <w:vAlign w:val="center"/>
          </w:tcPr>
          <w:p w14:paraId="75896E5E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58</w:t>
            </w:r>
          </w:p>
          <w:p w14:paraId="6F1D0E50" w14:textId="46734465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46-0.69)</w:t>
            </w:r>
          </w:p>
        </w:tc>
        <w:tc>
          <w:tcPr>
            <w:tcW w:w="1087" w:type="dxa"/>
            <w:vAlign w:val="center"/>
          </w:tcPr>
          <w:p w14:paraId="678D1CE9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70</w:t>
            </w:r>
          </w:p>
          <w:p w14:paraId="48BB17E9" w14:textId="0F01B577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62-0.77)</w:t>
            </w:r>
          </w:p>
        </w:tc>
        <w:tc>
          <w:tcPr>
            <w:tcW w:w="1087" w:type="dxa"/>
            <w:vAlign w:val="center"/>
          </w:tcPr>
          <w:p w14:paraId="22896EF2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13</w:t>
            </w:r>
          </w:p>
          <w:p w14:paraId="4C91216E" w14:textId="6BF836F4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1.46-3.10)</w:t>
            </w:r>
          </w:p>
        </w:tc>
        <w:tc>
          <w:tcPr>
            <w:tcW w:w="1087" w:type="dxa"/>
            <w:vAlign w:val="center"/>
          </w:tcPr>
          <w:p w14:paraId="613C46A5" w14:textId="77777777" w:rsidR="00CB2211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.66</w:t>
            </w:r>
          </w:p>
          <w:p w14:paraId="76BC665A" w14:textId="3E80BF8D" w:rsidR="00CB2211" w:rsidRPr="00440166" w:rsidRDefault="00CB2211" w:rsidP="00CB2211">
            <w:pPr>
              <w:keepNext/>
              <w:keepLines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ko-KR"/>
              </w:rPr>
              <w:t>0.53-0.83)</w:t>
            </w:r>
          </w:p>
        </w:tc>
      </w:tr>
    </w:tbl>
    <w:p w14:paraId="4E8FDE5E" w14:textId="526DDDA7" w:rsidR="0031417F" w:rsidRPr="002F0BC5" w:rsidRDefault="00006AD8" w:rsidP="0031417F">
      <w:pPr>
        <w:keepNext/>
        <w:keepLines/>
        <w:spacing w:line="240" w:lineRule="auto"/>
        <w:jc w:val="both"/>
        <w:rPr>
          <w:rFonts w:ascii="Times New Roman" w:hAnsi="Times New Roman" w:cs="Times New Roman"/>
          <w:b/>
          <w:color w:val="000000" w:themeColor="text1"/>
          <w:sz w:val="18"/>
          <w:szCs w:val="20"/>
          <w:lang w:eastAsia="ko-KR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XGBoost</w:t>
      </w:r>
      <w:proofErr w:type="spellEnd"/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, t</w:t>
      </w:r>
      <w:r w:rsidRPr="00006AD8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>he extreme gradient boosting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; </w:t>
      </w:r>
      <w:r w:rsidR="003274EC" w:rsidRPr="003274EC">
        <w:rPr>
          <w:rFonts w:ascii="Times New Roman" w:hAnsi="Times New Roman" w:cs="Times New Roman"/>
          <w:color w:val="000000" w:themeColor="text1"/>
          <w:sz w:val="18"/>
          <w:szCs w:val="18"/>
          <w:lang w:eastAsia="ko-KR"/>
        </w:rPr>
        <w:t xml:space="preserve">AUC, area under the curve; </w:t>
      </w:r>
      <w:r w:rsidR="0031417F" w:rsidRPr="002F0BC5">
        <w:rPr>
          <w:rFonts w:ascii="Times New Roman" w:hAnsi="Times New Roman" w:cs="Times New Roman"/>
          <w:color w:val="000000" w:themeColor="text1"/>
          <w:sz w:val="18"/>
          <w:szCs w:val="20"/>
          <w:lang w:eastAsia="ko-KR"/>
        </w:rPr>
        <w:t>NLR, negative likelihood ratio; NPV, negative predictive value; PLR, positive likelihood ratio; PPV, positive predictive value; CI, confi</w:t>
      </w:r>
      <w:r w:rsidR="0031417F">
        <w:rPr>
          <w:rFonts w:ascii="Times New Roman" w:hAnsi="Times New Roman" w:cs="Times New Roman"/>
          <w:color w:val="000000" w:themeColor="text1"/>
          <w:sz w:val="18"/>
          <w:szCs w:val="20"/>
          <w:lang w:eastAsia="ko-KR"/>
        </w:rPr>
        <w:t>dence interval.</w:t>
      </w:r>
    </w:p>
    <w:p w14:paraId="1D514E31" w14:textId="77777777" w:rsidR="001520B8" w:rsidRDefault="001520B8"/>
    <w:sectPr w:rsidR="001520B8" w:rsidSect="00B65A7A">
      <w:footerReference w:type="default" r:id="rId6"/>
      <w:footerReference w:type="first" r:id="rId7"/>
      <w:pgSz w:w="11906" w:h="16838" w:code="9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3BA2AB" w14:textId="77777777" w:rsidR="00F83A3D" w:rsidRDefault="00F83A3D">
      <w:pPr>
        <w:spacing w:line="240" w:lineRule="auto"/>
      </w:pPr>
      <w:r>
        <w:separator/>
      </w:r>
    </w:p>
  </w:endnote>
  <w:endnote w:type="continuationSeparator" w:id="0">
    <w:p w14:paraId="4B3157A6" w14:textId="77777777" w:rsidR="00F83A3D" w:rsidRDefault="00F83A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55E224" w14:textId="363FA1FE" w:rsidR="00DC6137" w:rsidRPr="002F0BC5" w:rsidRDefault="00CB2211" w:rsidP="0068337F">
    <w:pPr>
      <w:pStyle w:val="a4"/>
      <w:jc w:val="right"/>
    </w:pPr>
    <w:r w:rsidRPr="002F0BC5">
      <w:fldChar w:fldCharType="begin"/>
    </w:r>
    <w:r w:rsidRPr="002F0BC5">
      <w:instrText xml:space="preserve"> PAGE   \* MERGEFORMAT </w:instrText>
    </w:r>
    <w:r w:rsidRPr="002F0BC5">
      <w:fldChar w:fldCharType="separate"/>
    </w:r>
    <w:r w:rsidR="00ED2FCE">
      <w:rPr>
        <w:noProof/>
      </w:rPr>
      <w:t>3</w:t>
    </w:r>
    <w:r w:rsidRPr="002F0BC5"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C84477" w14:textId="77777777" w:rsidR="00DC6137" w:rsidRPr="002F0BC5" w:rsidRDefault="00F83A3D">
    <w:pPr>
      <w:pStyle w:val="a4"/>
      <w:jc w:val="right"/>
    </w:pPr>
  </w:p>
  <w:p w14:paraId="30F74639" w14:textId="77777777" w:rsidR="00DC6137" w:rsidRPr="002F0BC5" w:rsidRDefault="00F83A3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B5222" w14:textId="77777777" w:rsidR="00F83A3D" w:rsidRDefault="00F83A3D">
      <w:pPr>
        <w:spacing w:line="240" w:lineRule="auto"/>
      </w:pPr>
      <w:r>
        <w:separator/>
      </w:r>
    </w:p>
  </w:footnote>
  <w:footnote w:type="continuationSeparator" w:id="0">
    <w:p w14:paraId="1517F314" w14:textId="77777777" w:rsidR="00F83A3D" w:rsidRDefault="00F83A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NDAxsjQ2sDQzNjNU0lEKTi0uzszPAykwrAUAerS77iwAAAA="/>
  </w:docVars>
  <w:rsids>
    <w:rsidRoot w:val="00966ADF"/>
    <w:rsid w:val="00006AD8"/>
    <w:rsid w:val="001520B8"/>
    <w:rsid w:val="0031417F"/>
    <w:rsid w:val="003274EC"/>
    <w:rsid w:val="00336256"/>
    <w:rsid w:val="003F6A57"/>
    <w:rsid w:val="005A2E65"/>
    <w:rsid w:val="005E1768"/>
    <w:rsid w:val="00775F34"/>
    <w:rsid w:val="00846418"/>
    <w:rsid w:val="00966ADF"/>
    <w:rsid w:val="00B01489"/>
    <w:rsid w:val="00B837E0"/>
    <w:rsid w:val="00CB2211"/>
    <w:rsid w:val="00CD2A96"/>
    <w:rsid w:val="00DA68C9"/>
    <w:rsid w:val="00E30A1B"/>
    <w:rsid w:val="00ED2FCE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EC208"/>
  <w15:chartTrackingRefBased/>
  <w15:docId w15:val="{12DB1AC9-0171-4505-B515-D4DB8D411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6ADF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66ADF"/>
    <w:pPr>
      <w:spacing w:after="0" w:line="240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Char"/>
    <w:uiPriority w:val="99"/>
    <w:unhideWhenUsed/>
    <w:rsid w:val="00966A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966ADF"/>
    <w:rPr>
      <w:rFonts w:ascii="Arial" w:eastAsia="바탕" w:hAnsi="Arial" w:cs="Arial"/>
      <w:kern w:val="0"/>
      <w:sz w:val="22"/>
      <w:lang w:eastAsia="en-US"/>
    </w:rPr>
  </w:style>
  <w:style w:type="paragraph" w:styleId="a5">
    <w:name w:val="header"/>
    <w:basedOn w:val="a"/>
    <w:link w:val="Char0"/>
    <w:uiPriority w:val="99"/>
    <w:unhideWhenUsed/>
    <w:rsid w:val="00DA68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A68C9"/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 Byungjoo</dc:creator>
  <cp:keywords/>
  <dc:description/>
  <cp:lastModifiedBy>1</cp:lastModifiedBy>
  <cp:revision>13</cp:revision>
  <dcterms:created xsi:type="dcterms:W3CDTF">2021-01-15T08:04:00Z</dcterms:created>
  <dcterms:modified xsi:type="dcterms:W3CDTF">2021-01-21T05:26:00Z</dcterms:modified>
</cp:coreProperties>
</file>